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57" w:type="dxa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386"/>
        <w:gridCol w:w="791"/>
        <w:gridCol w:w="627"/>
        <w:gridCol w:w="870"/>
        <w:gridCol w:w="548"/>
        <w:gridCol w:w="870"/>
        <w:gridCol w:w="547"/>
        <w:gridCol w:w="870"/>
        <w:gridCol w:w="548"/>
        <w:gridCol w:w="1300"/>
      </w:tblGrid>
      <w:tr w:rsidR="00F82DAA" w:rsidRPr="00F82DAA" w:rsidTr="00F82DA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>Control GAG-</w:t>
            </w:r>
            <w:proofErr w:type="spellStart"/>
            <w:r w:rsidRPr="00F82DAA"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lang w:eastAsia="fr-FR"/>
              </w:rPr>
              <w:t>gclc</w:t>
            </w:r>
            <w:proofErr w:type="spellEnd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 xml:space="preserve"> LR (N=15)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>Control GAG-</w:t>
            </w:r>
            <w:proofErr w:type="spellStart"/>
            <w:r w:rsidRPr="00F82DAA"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lang w:eastAsia="fr-FR"/>
              </w:rPr>
              <w:t>gclc</w:t>
            </w:r>
            <w:proofErr w:type="spellEnd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 xml:space="preserve"> HR (N=15)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  <w:t>Patient GAG-</w:t>
            </w:r>
            <w:proofErr w:type="spellStart"/>
            <w:r w:rsidRPr="00F82DAA"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lang w:val="fr-CH" w:eastAsia="fr-FR"/>
              </w:rPr>
              <w:t>gclc</w:t>
            </w:r>
            <w:proofErr w:type="spellEnd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  <w:t xml:space="preserve"> LR (N=15)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  <w:t>Patient GAG-</w:t>
            </w:r>
            <w:proofErr w:type="spellStart"/>
            <w:r w:rsidRPr="00F82DAA"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lang w:val="fr-CH" w:eastAsia="fr-FR"/>
              </w:rPr>
              <w:t>gclc</w:t>
            </w:r>
            <w:proofErr w:type="spellEnd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  <w:t xml:space="preserve"> HR (N=15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  <w:proofErr w:type="gramStart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  <w:t>p</w:t>
            </w:r>
            <w:proofErr w:type="gramEnd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  <w:t xml:space="preserve"> value</w:t>
            </w:r>
          </w:p>
        </w:tc>
      </w:tr>
      <w:tr w:rsidR="00F82DAA" w:rsidRPr="00F82DAA" w:rsidTr="00F82DAA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</w:tr>
      <w:tr w:rsidR="00F82DAA" w:rsidRPr="00F82DAA" w:rsidTr="00F82DAA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  <w:bookmarkStart w:id="0" w:name="_GoBack"/>
            <w:bookmarkEnd w:id="0"/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</w:tr>
      <w:tr w:rsidR="00F82DAA" w:rsidRPr="00F82DAA" w:rsidTr="00F82DAA">
        <w:trPr>
          <w:trHeight w:val="4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4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val="fr-CH" w:eastAsia="fr-FR"/>
              </w:rPr>
            </w:pPr>
          </w:p>
        </w:tc>
      </w:tr>
      <w:tr w:rsidR="00F82DAA" w:rsidRPr="00F82DAA" w:rsidTr="00F82DAA">
        <w:trPr>
          <w:trHeight w:val="54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 xml:space="preserve">Age (years, </w:t>
            </w:r>
            <w:proofErr w:type="spellStart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>mean±s.d</w:t>
            </w:r>
            <w:proofErr w:type="spellEnd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>.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 xml:space="preserve">26.8 ± 5.1 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 xml:space="preserve">26.3 ± 46.5 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 xml:space="preserve">25.6 ± 6.6 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25.7 ± 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0.85</w:t>
            </w:r>
          </w:p>
        </w:tc>
      </w:tr>
      <w:tr w:rsidR="00F82DAA" w:rsidRPr="00F82DAA" w:rsidTr="00F82DAA">
        <w:trPr>
          <w:trHeight w:val="46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 xml:space="preserve">BMI (kg/m2, </w:t>
            </w:r>
            <w:proofErr w:type="spellStart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>means±s.d</w:t>
            </w:r>
            <w:proofErr w:type="spellEnd"/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 xml:space="preserve">.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 xml:space="preserve">23.13 ± 1.9 </w:t>
            </w:r>
            <w:r w:rsidRPr="00F82DAA">
              <w:rPr>
                <w:rFonts w:ascii="Calibri" w:eastAsia="Times New Roman" w:hAnsi="Calibri" w:cs="Calibri"/>
                <w:noProof w:val="0"/>
                <w:color w:val="C0504D"/>
                <w:lang w:val="fr-CH" w:eastAsia="fr-FR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24.1 ± 1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23.7 ± 3.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 xml:space="preserve">24.5 ± 3.1 </w:t>
            </w:r>
            <w:r w:rsidRPr="00F82DAA">
              <w:rPr>
                <w:rFonts w:ascii="Calibri" w:eastAsia="Times New Roman" w:hAnsi="Calibri" w:cs="Calibri"/>
                <w:noProof w:val="0"/>
                <w:color w:val="C0504D"/>
                <w:lang w:val="fr-CH" w:eastAsia="fr-FR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0.07</w:t>
            </w:r>
          </w:p>
        </w:tc>
      </w:tr>
      <w:tr w:rsidR="00F82DAA" w:rsidRPr="00F82DAA" w:rsidTr="00F82DAA">
        <w:trPr>
          <w:trHeight w:val="46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>Illness duration (years, mean±s.d.)</w:t>
            </w:r>
          </w:p>
        </w:tc>
        <w:tc>
          <w:tcPr>
            <w:tcW w:w="2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 xml:space="preserve">2.5 ± 1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 xml:space="preserve">1.9 ± 1.3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0.28</w:t>
            </w:r>
          </w:p>
        </w:tc>
      </w:tr>
      <w:tr w:rsidR="00F82DAA" w:rsidRPr="00F82DAA" w:rsidTr="00F82DAA">
        <w:trPr>
          <w:trHeight w:val="46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</w:pPr>
            <w:r w:rsidRPr="00F82DAA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lang w:eastAsia="fr-FR"/>
              </w:rPr>
              <w:t>CPZ equivalent (mg, mean±s.d.)</w:t>
            </w:r>
          </w:p>
        </w:tc>
        <w:tc>
          <w:tcPr>
            <w:tcW w:w="2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390.1 ± 230.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213.9 ± 17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82DAA" w:rsidRPr="00F82DAA" w:rsidRDefault="00F82DAA" w:rsidP="00F82DAA">
            <w:pPr>
              <w:jc w:val="center"/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0.068</w:t>
            </w:r>
          </w:p>
        </w:tc>
      </w:tr>
      <w:tr w:rsidR="00F82DAA" w:rsidRPr="00F82DAA" w:rsidTr="00F82DAA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DAA" w:rsidRPr="00F82DAA" w:rsidRDefault="00F82DAA" w:rsidP="00F82DAA">
            <w:pPr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</w:pPr>
            <w:r w:rsidRPr="00F82DAA">
              <w:rPr>
                <w:rFonts w:ascii="Calibri" w:eastAsia="Times New Roman" w:hAnsi="Calibri" w:cs="Calibri"/>
                <w:noProof w:val="0"/>
                <w:color w:val="000000"/>
                <w:lang w:val="fr-CH" w:eastAsia="fr-FR"/>
              </w:rPr>
              <w:t> </w:t>
            </w:r>
          </w:p>
        </w:tc>
      </w:tr>
    </w:tbl>
    <w:p w:rsidR="007875B7" w:rsidRDefault="00F82DAA"/>
    <w:sectPr w:rsidR="007875B7" w:rsidSect="004120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DAA"/>
    <w:rsid w:val="00112570"/>
    <w:rsid w:val="00143CDC"/>
    <w:rsid w:val="0018740F"/>
    <w:rsid w:val="003547D8"/>
    <w:rsid w:val="0041209C"/>
    <w:rsid w:val="004917AA"/>
    <w:rsid w:val="00552661"/>
    <w:rsid w:val="005623B0"/>
    <w:rsid w:val="00616AE6"/>
    <w:rsid w:val="006D1260"/>
    <w:rsid w:val="00AA54B4"/>
    <w:rsid w:val="00BC3F31"/>
    <w:rsid w:val="00D73628"/>
    <w:rsid w:val="00F8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C8D447EF-32D6-3F45-839F-F6B0B412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398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a Dwir</dc:creator>
  <cp:keywords/>
  <dc:description/>
  <cp:lastModifiedBy>Daniella Dwir</cp:lastModifiedBy>
  <cp:revision>1</cp:revision>
  <dcterms:created xsi:type="dcterms:W3CDTF">2023-02-14T17:03:00Z</dcterms:created>
  <dcterms:modified xsi:type="dcterms:W3CDTF">2023-02-14T17:05:00Z</dcterms:modified>
</cp:coreProperties>
</file>